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Supplemental Table 5.</w:t>
      </w:r>
      <w:proofErr w:type="gramEnd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 Adjusted odds ratios (OR) and 95% confidence intervals (CI) for offspring atopic dermatitis, asthma and hay fever during childhood and adolescence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  <w:t>according to maternal rotating night shiftwork history before pregnancy,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 restricted to singleton, full-term births,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  <w:t>stratified by maternal chronotype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 (Definite morning type vs. Intermediate type vs. Definite evening type)</w:t>
      </w: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7"/>
        <w:gridCol w:w="1108"/>
        <w:gridCol w:w="1379"/>
        <w:gridCol w:w="1379"/>
        <w:gridCol w:w="1379"/>
        <w:gridCol w:w="771"/>
        <w:gridCol w:w="1379"/>
      </w:tblGrid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rotating night shift work </w:t>
            </w:r>
          </w:p>
        </w:tc>
      </w:tr>
      <w:tr w:rsidR="00B93A6E" w:rsidRPr="006B6942" w:rsidTr="00D234D4">
        <w:trPr>
          <w:trHeight w:val="72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ver worked rotating night shifts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3 yrs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-5 yr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6 yrs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 worked rotating night shifts </w:t>
            </w:r>
          </w:p>
        </w:tc>
      </w:tr>
      <w:tr w:rsidR="00B93A6E" w:rsidRPr="006B6942" w:rsidTr="00D234D4">
        <w:trPr>
          <w:trHeight w:val="300"/>
        </w:trPr>
        <w:tc>
          <w:tcPr>
            <w:tcW w:w="43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atopic dermatitis*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43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e morning typ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/542</w:t>
            </w:r>
          </w:p>
        </w:tc>
        <w:tc>
          <w:tcPr>
            <w:tcW w:w="684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/528</w:t>
            </w: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391</w:t>
            </w: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82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/1,101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1; 1.54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59; 1.42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51; 1.59)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9; 1.37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1; 1.59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6; 1.36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50; 1.56)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8; 1.37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68; 1.5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53; 1.3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48; 1.5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5; 1.33)</w:t>
            </w:r>
          </w:p>
        </w:tc>
      </w:tr>
      <w:tr w:rsidR="00B93A6E" w:rsidRPr="006B6942" w:rsidTr="00D234D4">
        <w:trPr>
          <w:trHeight w:val="300"/>
        </w:trPr>
        <w:tc>
          <w:tcPr>
            <w:tcW w:w="19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mediate types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/955</w:t>
            </w:r>
          </w:p>
        </w:tc>
        <w:tc>
          <w:tcPr>
            <w:tcW w:w="684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/832</w:t>
            </w: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/627</w:t>
            </w: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256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/1,715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3; 1.16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8; 1.48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3; 1.89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77; 1.28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3; 1.18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79; 1.52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79; 1.86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7; 1.30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3; 1.20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3; 1.61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83; 1.98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78; 1.34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e evening typ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183</w:t>
            </w:r>
          </w:p>
        </w:tc>
        <w:tc>
          <w:tcPr>
            <w:tcW w:w="684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41</w:t>
            </w: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13</w:t>
            </w: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53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307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38; 1.53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49; 2.28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 (0.24; 2.05)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48; 1.52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36; 1.50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40; 1.99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20; 2.30)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43; 1.41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33; 1.45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43; 2.22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19; 2.37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42; 1.44)</w:t>
            </w:r>
          </w:p>
        </w:tc>
      </w:tr>
    </w:tbl>
    <w:p w:rsidR="00B93A6E" w:rsidRPr="006B6942" w:rsidRDefault="00B93A6E" w:rsidP="00B93A6E">
      <w:pPr>
        <w:spacing w:after="0" w:line="240" w:lineRule="auto"/>
        <w:ind w:left="7920"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P (Interaction) =0.2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1127"/>
        <w:gridCol w:w="1404"/>
        <w:gridCol w:w="1404"/>
        <w:gridCol w:w="1404"/>
        <w:gridCol w:w="527"/>
        <w:gridCol w:w="1404"/>
      </w:tblGrid>
      <w:tr w:rsidR="00B93A6E" w:rsidRPr="006B6942" w:rsidTr="00D234D4">
        <w:trPr>
          <w:trHeight w:val="300"/>
        </w:trPr>
        <w:tc>
          <w:tcPr>
            <w:tcW w:w="33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asthma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e morning typ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/542</w:t>
            </w:r>
          </w:p>
        </w:tc>
        <w:tc>
          <w:tcPr>
            <w:tcW w:w="684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/528</w:t>
            </w: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/391</w:t>
            </w: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/182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/1,101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89; 1.77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84; 1.78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01; 2.47)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96; 1.75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8; 1.78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84; 1.81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94; 2.42)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94; 1.75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(reference) 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.20 (0.83;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.7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.18 (0.78;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.76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.48 (0.90;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.43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.23 (0.89;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.70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ntermediate types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/955</w:t>
            </w:r>
          </w:p>
        </w:tc>
        <w:tc>
          <w:tcPr>
            <w:tcW w:w="684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/832</w:t>
            </w: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/627</w:t>
            </w: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256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/1,715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2; 1.22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67; 1.20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4; 1.39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4; 1.16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9; 1.19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6; 1.17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2; 1.38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1; 1.13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68; 1.19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67; 1.22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3; 1.47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2; 1.16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finite evening types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83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141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13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53</w:t>
            </w:r>
          </w:p>
        </w:tc>
        <w:tc>
          <w:tcPr>
            <w:tcW w:w="330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/307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0.99; 3.41)</w:t>
            </w:r>
          </w:p>
        </w:tc>
        <w:tc>
          <w:tcPr>
            <w:tcW w:w="685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55; 2.31)</w:t>
            </w:r>
          </w:p>
        </w:tc>
        <w:tc>
          <w:tcPr>
            <w:tcW w:w="729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(0.93; 4.51)</w:t>
            </w:r>
          </w:p>
        </w:tc>
        <w:tc>
          <w:tcPr>
            <w:tcW w:w="330" w:type="pct"/>
            <w:tcBorders>
              <w:top w:val="nil"/>
              <w:right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(0.93; 2.75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 (0.90; 3.22)</w:t>
            </w:r>
          </w:p>
        </w:tc>
        <w:tc>
          <w:tcPr>
            <w:tcW w:w="685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55; 2.44)</w:t>
            </w:r>
          </w:p>
        </w:tc>
        <w:tc>
          <w:tcPr>
            <w:tcW w:w="729" w:type="pct"/>
            <w:tcBorders>
              <w:top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(0.94; 4.88)</w:t>
            </w:r>
          </w:p>
        </w:tc>
        <w:tc>
          <w:tcPr>
            <w:tcW w:w="330" w:type="pct"/>
            <w:tcBorders>
              <w:top w:val="nil"/>
              <w:right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0.89; 2.73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(1.00; 4.15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58; 2.75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(1.20; 6.45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0.99; 3.33)</w:t>
            </w:r>
          </w:p>
        </w:tc>
      </w:tr>
    </w:tbl>
    <w:p w:rsidR="00B93A6E" w:rsidRPr="006B6942" w:rsidRDefault="00B93A6E" w:rsidP="00B93A6E">
      <w:pPr>
        <w:spacing w:after="0" w:line="240" w:lineRule="auto"/>
        <w:ind w:left="7920"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P (Interaction) =0.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0"/>
        <w:gridCol w:w="991"/>
        <w:gridCol w:w="1227"/>
        <w:gridCol w:w="1227"/>
        <w:gridCol w:w="1480"/>
        <w:gridCol w:w="480"/>
        <w:gridCol w:w="1227"/>
      </w:tblGrid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hay fever*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e morning typ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/542</w:t>
            </w:r>
          </w:p>
        </w:tc>
        <w:tc>
          <w:tcPr>
            <w:tcW w:w="684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/528</w:t>
            </w: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/391</w:t>
            </w: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182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/1,101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05; 2.09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0.96; 2.04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91; 2.27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07; 1.96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02; 2.06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97; 2.09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0.96; 2.48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1.07; 1.99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93; 2.00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94; 2.13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0.93; 2.52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01; 1.96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 types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/955</w:t>
            </w:r>
          </w:p>
        </w:tc>
        <w:tc>
          <w:tcPr>
            <w:tcW w:w="684" w:type="pct"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/832</w:t>
            </w:r>
          </w:p>
        </w:tc>
        <w:tc>
          <w:tcPr>
            <w:tcW w:w="685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/627</w:t>
            </w:r>
          </w:p>
        </w:tc>
        <w:tc>
          <w:tcPr>
            <w:tcW w:w="729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/256</w:t>
            </w:r>
          </w:p>
        </w:tc>
        <w:tc>
          <w:tcPr>
            <w:tcW w:w="330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/1,715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2; 1.19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56; 0.99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71; 1.49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0; 1.08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</w:t>
            </w:r>
          </w:p>
        </w:tc>
        <w:tc>
          <w:tcPr>
            <w:tcW w:w="684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3; 1.22)</w:t>
            </w:r>
          </w:p>
        </w:tc>
        <w:tc>
          <w:tcPr>
            <w:tcW w:w="685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4; 0.99)</w:t>
            </w:r>
          </w:p>
        </w:tc>
        <w:tc>
          <w:tcPr>
            <w:tcW w:w="729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2; 1.57)</w:t>
            </w:r>
          </w:p>
        </w:tc>
        <w:tc>
          <w:tcPr>
            <w:tcW w:w="330" w:type="pct"/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0; 1.10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1; 1.2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54; 1.03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75; 1.78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0; 1.14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6B69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finite evening typ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A6E" w:rsidRPr="006B6942" w:rsidTr="00D234D4">
        <w:trPr>
          <w:trHeight w:val="33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18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14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113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5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/307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68; 2.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57; 1.9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19; 1.2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62; 1.63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67; 2.1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54; 1.9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0.21; 1.3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2; 1.70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65; 2.5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56; 2.23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22; 1.6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63; 1.91)</w:t>
            </w:r>
          </w:p>
        </w:tc>
      </w:tr>
      <w:tr w:rsidR="00B93A6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(Interaction) =0.1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B93A6E" w:rsidRPr="006B6942" w:rsidRDefault="00B93A6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*Assessed in 2009 from the GUTS Mothers’ Questionnaire; Defined as </w:t>
      </w:r>
      <w:r w:rsidRPr="006B6942">
        <w:rPr>
          <w:rFonts w:ascii="Times New Roman" w:hAnsi="Times New Roman" w:cs="Times New Roman"/>
          <w:sz w:val="20"/>
          <w:szCs w:val="20"/>
        </w:rPr>
        <w:t>physician</w:t>
      </w: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>-diagnosed eczema (atopic dermatitis), asthma, hay fever</w:t>
      </w: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bbreviations: CI, confidence interval; OR, odds ratio; MV, multivariable model </w:t>
      </w: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justed for offspring gender (boy/girl) and offspring age at GUTS baseline 2004</w:t>
      </w: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 w:rsidRPr="006B6942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Additionally adjusted for maternal age at pregnancy, smoking status before pregnancy (never, current, past), alternative healthy eating score (quintiles), physical activity (METs hours/week; quintiles), husband’s education (less than 2yr college, 4yr college, grad school), parity (nulliparity, 1, 2, 3+ previous pregnancies), BMI before pregnancy (&lt;25, 25-29, </w:t>
      </w: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≥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30 kg/m</w:t>
      </w:r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), geographic region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of residence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( West, Midwest (reference), South, Northeast)  and Census tract education rate in 1989</w:t>
      </w: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c</w:t>
      </w:r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ditionally adjusted for parental diagnosis of eczema, asthma and hay fever (yes/no) </w:t>
      </w: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B93A6E" w:rsidRPr="006B6942" w:rsidRDefault="00B93A6E" w:rsidP="00B93A6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FA71BE" w:rsidRDefault="00FA71BE">
      <w:bookmarkStart w:id="0" w:name="_GoBack"/>
      <w:bookmarkEnd w:id="0"/>
    </w:p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A6E"/>
    <w:rsid w:val="004F4FDB"/>
    <w:rsid w:val="00AE057A"/>
    <w:rsid w:val="00B93A6E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A6E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A6E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0</Words>
  <Characters>4732</Characters>
  <Application>Microsoft Office Word</Application>
  <DocSecurity>0</DocSecurity>
  <Lines>39</Lines>
  <Paragraphs>11</Paragraphs>
  <ScaleCrop>false</ScaleCrop>
  <Company/>
  <LinksUpToDate>false</LinksUpToDate>
  <CharactersWithSpaces>5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4-06T18:36:00Z</dcterms:created>
  <dcterms:modified xsi:type="dcterms:W3CDTF">2020-04-06T18:36:00Z</dcterms:modified>
</cp:coreProperties>
</file>